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2AC" w:rsidRDefault="00E302AC" w:rsidP="00E302AC">
      <w:pPr>
        <w:rPr>
          <w:rFonts w:ascii="Arial" w:eastAsia="Arial" w:hAnsi="Arial" w:cs="Arial"/>
          <w:b/>
          <w:color w:val="000000" w:themeColor="text1"/>
          <w:kern w:val="24"/>
          <w:szCs w:val="21"/>
        </w:rPr>
      </w:pPr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 xml:space="preserve">Table S2: </w:t>
      </w:r>
    </w:p>
    <w:p w:rsidR="00E302AC" w:rsidRPr="00E302AC" w:rsidRDefault="00E302AC" w:rsidP="00E302AC">
      <w:pPr>
        <w:rPr>
          <w:rFonts w:ascii="Arial" w:eastAsia="Arial" w:hAnsi="Arial" w:cs="Arial"/>
          <w:b/>
          <w:color w:val="000000" w:themeColor="text1"/>
          <w:kern w:val="24"/>
          <w:szCs w:val="21"/>
        </w:rPr>
      </w:pPr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>Data collection and image processing (</w:t>
      </w:r>
      <w:proofErr w:type="spellStart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>MNoV</w:t>
      </w:r>
      <w:proofErr w:type="spellEnd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 xml:space="preserve"> infectious </w:t>
      </w:r>
      <w:proofErr w:type="gramStart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>particles ,</w:t>
      </w:r>
      <w:proofErr w:type="gramEnd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 xml:space="preserve"> </w:t>
      </w:r>
      <w:proofErr w:type="spellStart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>HNoV</w:t>
      </w:r>
      <w:proofErr w:type="spellEnd"/>
      <w:r w:rsidRPr="00E302AC">
        <w:rPr>
          <w:rFonts w:ascii="Arial" w:eastAsia="Arial" w:hAnsi="Arial" w:cs="Arial"/>
          <w:b/>
          <w:color w:val="000000" w:themeColor="text1"/>
          <w:kern w:val="24"/>
          <w:szCs w:val="21"/>
        </w:rPr>
        <w:t xml:space="preserve"> GII.3 VLP)</w:t>
      </w:r>
    </w:p>
    <w:tbl>
      <w:tblPr>
        <w:tblpPr w:leftFromText="142" w:rightFromText="142" w:vertAnchor="page" w:horzAnchor="margin" w:tblpY="2725"/>
        <w:tblW w:w="70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1984"/>
        <w:gridCol w:w="1985"/>
      </w:tblGrid>
      <w:tr w:rsidR="00E302AC" w:rsidRPr="00E302AC" w:rsidTr="00E302AC">
        <w:trPr>
          <w:trHeight w:hRule="exact" w:val="284"/>
        </w:trPr>
        <w:tc>
          <w:tcPr>
            <w:tcW w:w="7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Electron microscopy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JEM-2200FS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DE20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200 kV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40,000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Calculated pixel siz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1.422 Å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Exposure tim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3 s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Electron dos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15 electron/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Number of frame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Defocus rang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.0 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.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μm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7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Image Processing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Frame alignment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Script provided by DE manufacturer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CTF estimation software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CTFFIND 4.1.5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Number of micrograph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1,046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2,188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2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2,049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3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2,739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4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5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1,917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6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Reconstruction software 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Relion</w:t>
            </w:r>
            <w:proofErr w:type="spellEnd"/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Initial number of particl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7,372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20,59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2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18,706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17,82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4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56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5,097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6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Particles contributing to final ma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6,708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1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4,704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2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17,82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5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063 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4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279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5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 1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482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6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Applied symmetry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Applied B-fac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-371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-695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2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-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40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612 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4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- 1000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-190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*6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Global resolution</w:t>
            </w:r>
          </w:p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(FSC = 0.14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5.3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Å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1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7.3 Å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2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5.2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Å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3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7.2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Å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4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9.3 Å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13 Å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6</w:t>
            </w: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</w:rPr>
              <w:t>EMDB numb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EMD-9737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1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EMD-9738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b-NO"/>
              </w:rPr>
              <w:t>2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EMD-9735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3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EMD-9736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4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</w:tr>
      <w:tr w:rsidR="00E302AC" w:rsidRPr="00E302AC" w:rsidTr="00E302AC">
        <w:trPr>
          <w:trHeight w:hRule="exact" w:val="284"/>
        </w:trPr>
        <w:tc>
          <w:tcPr>
            <w:tcW w:w="3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E302AC" w:rsidRPr="00E302AC" w:rsidRDefault="00E302AC" w:rsidP="00E302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EMD-9739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5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6" w:type="dxa"/>
              <w:left w:w="91" w:type="dxa"/>
              <w:bottom w:w="46" w:type="dxa"/>
              <w:right w:w="91" w:type="dxa"/>
            </w:tcMar>
            <w:hideMark/>
          </w:tcPr>
          <w:p w:rsidR="00E302AC" w:rsidRPr="00E302AC" w:rsidRDefault="00E302AC" w:rsidP="00E302A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EMD-9740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6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E302AC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 xml:space="preserve"> </w:t>
            </w:r>
          </w:p>
        </w:tc>
      </w:tr>
    </w:tbl>
    <w:p w:rsidR="00E302AC" w:rsidRPr="00E302AC" w:rsidRDefault="00E302AC" w:rsidP="00E302AC">
      <w:pPr>
        <w:rPr>
          <w:rFonts w:ascii="Arial" w:eastAsia="Arial" w:hAnsi="Arial" w:cs="Arial" w:hint="eastAsia"/>
          <w:b/>
          <w:color w:val="000000" w:themeColor="text1"/>
          <w:kern w:val="24"/>
          <w:szCs w:val="21"/>
        </w:rPr>
      </w:pPr>
    </w:p>
    <w:p w:rsidR="00601DA7" w:rsidRDefault="00601DA7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/>
    <w:p w:rsidR="00E302AC" w:rsidRDefault="00E302AC">
      <w:bookmarkStart w:id="0" w:name="_GoBack"/>
      <w:bookmarkEnd w:id="0"/>
    </w:p>
    <w:p w:rsidR="00E302AC" w:rsidRDefault="00E302AC"/>
    <w:p w:rsidR="00E302AC" w:rsidRPr="00E302AC" w:rsidRDefault="00E302AC" w:rsidP="00E302AC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>*1 MNoV-1 with the resting P domain conformation,</w:t>
      </w: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>*2 MNoV-1 with the rising P domain conformation,</w:t>
      </w: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 xml:space="preserve">*3 MNoV-S7 with the resting P domain conformation, </w:t>
      </w: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>*4 MNoV-S7 with the rising P domain conformation,</w:t>
      </w: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 xml:space="preserve">*5 </w:t>
      </w:r>
      <w:proofErr w:type="spellStart"/>
      <w:r w:rsidRPr="00E302AC">
        <w:rPr>
          <w:rFonts w:ascii="Times New Roman" w:hAnsi="Times New Roman" w:cs="Times New Roman"/>
          <w:sz w:val="20"/>
          <w:szCs w:val="20"/>
        </w:rPr>
        <w:t>HNoV</w:t>
      </w:r>
      <w:proofErr w:type="spellEnd"/>
      <w:r w:rsidRPr="00E302AC">
        <w:rPr>
          <w:rFonts w:ascii="Times New Roman" w:hAnsi="Times New Roman" w:cs="Times New Roman"/>
          <w:sz w:val="20"/>
          <w:szCs w:val="20"/>
        </w:rPr>
        <w:t xml:space="preserve"> GII.3 VLP with the resting P domain conformation, </w:t>
      </w:r>
    </w:p>
    <w:p w:rsidR="00E302AC" w:rsidRPr="00E302AC" w:rsidRDefault="00E302AC" w:rsidP="00E302AC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E302AC">
        <w:rPr>
          <w:rFonts w:ascii="Times New Roman" w:hAnsi="Times New Roman" w:cs="Times New Roman"/>
          <w:sz w:val="20"/>
          <w:szCs w:val="20"/>
        </w:rPr>
        <w:t xml:space="preserve">*6 </w:t>
      </w:r>
      <w:proofErr w:type="spellStart"/>
      <w:r w:rsidRPr="00E302AC">
        <w:rPr>
          <w:rFonts w:ascii="Times New Roman" w:hAnsi="Times New Roman" w:cs="Times New Roman"/>
          <w:sz w:val="20"/>
          <w:szCs w:val="20"/>
        </w:rPr>
        <w:t>HNoV</w:t>
      </w:r>
      <w:proofErr w:type="spellEnd"/>
      <w:r w:rsidRPr="00E302AC">
        <w:rPr>
          <w:rFonts w:ascii="Times New Roman" w:hAnsi="Times New Roman" w:cs="Times New Roman"/>
          <w:sz w:val="20"/>
          <w:szCs w:val="20"/>
        </w:rPr>
        <w:t xml:space="preserve"> GII.3 VLP with the rising P domain conformation</w:t>
      </w:r>
    </w:p>
    <w:sectPr w:rsidR="00E302AC" w:rsidRPr="00E302AC" w:rsidSect="00777B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AC"/>
    <w:rsid w:val="00174A53"/>
    <w:rsid w:val="00601DA7"/>
    <w:rsid w:val="006F5FC8"/>
    <w:rsid w:val="00777B23"/>
    <w:rsid w:val="009D6D5D"/>
    <w:rsid w:val="00E3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23FE9"/>
  <w15:chartTrackingRefBased/>
  <w15:docId w15:val="{C0A7738A-43B8-E041-BF62-B68A73F9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2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hihong</dc:creator>
  <cp:keywords/>
  <dc:description/>
  <cp:lastModifiedBy>Song Chihong</cp:lastModifiedBy>
  <cp:revision>1</cp:revision>
  <dcterms:created xsi:type="dcterms:W3CDTF">2020-05-19T09:40:00Z</dcterms:created>
  <dcterms:modified xsi:type="dcterms:W3CDTF">2020-05-19T09:50:00Z</dcterms:modified>
</cp:coreProperties>
</file>